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B246F" w14:textId="5A7869AC" w:rsidR="009A0561" w:rsidRPr="00F73B64" w:rsidRDefault="009A0561" w:rsidP="00E67EB9">
      <w:pPr>
        <w:spacing w:line="480" w:lineRule="auto"/>
        <w:ind w:left="220" w:hangingChars="100" w:hanging="220"/>
        <w:jc w:val="left"/>
        <w:rPr>
          <w:rStyle w:val="fontstyle01"/>
          <w:rFonts w:ascii="Times New Roman" w:eastAsia="DengXian" w:hAnsi="Times New Roman" w:cs="Times New Roman"/>
          <w:sz w:val="22"/>
          <w:szCs w:val="18"/>
        </w:rPr>
      </w:pPr>
      <w:bookmarkStart w:id="0" w:name="_GoBack"/>
      <w:bookmarkEnd w:id="0"/>
      <w:r w:rsidRPr="00F73B64">
        <w:rPr>
          <w:rStyle w:val="fontstyle01"/>
          <w:rFonts w:ascii="Times New Roman" w:eastAsia="DengXian" w:hAnsi="Times New Roman" w:cs="Times New Roman"/>
          <w:sz w:val="22"/>
          <w:szCs w:val="18"/>
        </w:rPr>
        <w:t xml:space="preserve">Cox survival analysis of factors associated with in-hospital death of </w:t>
      </w:r>
      <w:proofErr w:type="spellStart"/>
      <w:r w:rsidRPr="00F73B64">
        <w:rPr>
          <w:rStyle w:val="fontstyle01"/>
          <w:rFonts w:ascii="Times New Roman" w:eastAsia="DengXian" w:hAnsi="Times New Roman" w:cs="Times New Roman"/>
          <w:sz w:val="22"/>
          <w:szCs w:val="18"/>
        </w:rPr>
        <w:t>Carba</w:t>
      </w:r>
      <w:proofErr w:type="spellEnd"/>
      <w:r w:rsidRPr="00F73B64">
        <w:rPr>
          <w:rStyle w:val="fontstyle01"/>
          <w:rFonts w:ascii="Times New Roman" w:eastAsia="DengXian" w:hAnsi="Times New Roman" w:cs="Times New Roman"/>
          <w:sz w:val="22"/>
          <w:szCs w:val="18"/>
        </w:rPr>
        <w:t xml:space="preserve">-NS </w:t>
      </w:r>
      <w:proofErr w:type="spellStart"/>
      <w:r w:rsidRPr="00F73B64">
        <w:rPr>
          <w:rStyle w:val="fontstyle01"/>
          <w:rFonts w:ascii="Times New Roman" w:eastAsia="DengXian" w:hAnsi="Times New Roman" w:cs="Times New Roman"/>
          <w:sz w:val="22"/>
          <w:szCs w:val="18"/>
        </w:rPr>
        <w:t>Enterobacteriales</w:t>
      </w:r>
      <w:proofErr w:type="spellEnd"/>
      <w:r w:rsidRPr="00F73B64">
        <w:rPr>
          <w:rStyle w:val="fontstyle01"/>
          <w:rFonts w:ascii="Times New Roman" w:eastAsia="DengXian" w:hAnsi="Times New Roman" w:cs="Times New Roman"/>
          <w:sz w:val="22"/>
          <w:szCs w:val="18"/>
        </w:rPr>
        <w:t xml:space="preserve"> meningitis</w:t>
      </w:r>
      <w:r w:rsidRPr="00F73B64">
        <w:rPr>
          <w:rStyle w:val="fontstyle01"/>
          <w:rFonts w:ascii="Times New Roman" w:eastAsia="DengXian" w:hAnsi="Times New Roman" w:cs="Times New Roman" w:hint="eastAsia"/>
          <w:sz w:val="22"/>
          <w:szCs w:val="18"/>
        </w:rPr>
        <w:t xml:space="preserve"> </w:t>
      </w:r>
      <w:r w:rsidRPr="00F73B64">
        <w:rPr>
          <w:rStyle w:val="fontstyle01"/>
          <w:rFonts w:ascii="Times New Roman" w:eastAsia="DengXian" w:hAnsi="Times New Roman" w:cs="Times New Roman"/>
          <w:sz w:val="22"/>
          <w:szCs w:val="18"/>
        </w:rPr>
        <w:t>patients</w:t>
      </w:r>
    </w:p>
    <w:tbl>
      <w:tblPr>
        <w:tblW w:w="901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64"/>
        <w:gridCol w:w="2936"/>
        <w:gridCol w:w="2165"/>
        <w:gridCol w:w="890"/>
        <w:gridCol w:w="1909"/>
        <w:gridCol w:w="854"/>
      </w:tblGrid>
      <w:tr w:rsidR="009A0561" w14:paraId="2CBB7F63" w14:textId="77777777" w:rsidTr="00FD1ED9">
        <w:trPr>
          <w:trHeight w:val="334"/>
        </w:trPr>
        <w:tc>
          <w:tcPr>
            <w:tcW w:w="2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683A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51DD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4820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276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E059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 w:rsidR="009A0561" w14:paraId="5B19463D" w14:textId="77777777" w:rsidTr="00FD1ED9">
        <w:trPr>
          <w:trHeight w:val="316"/>
        </w:trPr>
        <w:tc>
          <w:tcPr>
            <w:tcW w:w="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12D6A0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C093E9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F73F0A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3A43F8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4E32B2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FBB9F2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9A0561" w14:paraId="2ADD3F35" w14:textId="77777777" w:rsidTr="00FD1ED9">
        <w:trPr>
          <w:trHeight w:val="334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7D61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 sex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EFAC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9 (0.252-1.52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4FA9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6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C662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7C17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058AF1A9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A2F8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C399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4 (0.975-1.03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88F5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9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DBF5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29FE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5917D948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8197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433D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50 (0.873-11.3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5CA4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0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E57C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7AB8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2C04B049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837D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0E33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2 (0.789-4.49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B8C8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4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C3F9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EFEA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5A9B067B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B6E9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erebrovascular disease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F30B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3 (0.205-2.76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C423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69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5612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C4D6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22E3BA0E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7421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umatic brain injury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C87E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5 (0.112-1.76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4D94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9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35BB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104A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50D3C675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7664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cranial tumo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A2DB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2 (0.055-1.44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A52B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9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34F8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D979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37816AA2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45A0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th non-CNS infection on admissio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0421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92 (0.972-5.40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739A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C079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C084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4D585A34" w14:textId="77777777" w:rsidTr="00FD1ED9">
        <w:trPr>
          <w:trHeight w:val="631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AB3B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spitalization in the previous month before admissio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E33B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9 (0.566-3.36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1E63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79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682C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4045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702B2019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4D23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r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2629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C2B1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EB4C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AB22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6AE223C5" w14:textId="77777777" w:rsidTr="00FD1ED9">
        <w:trPr>
          <w:trHeight w:val="31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5CBD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89AA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osurgery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11C8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43 (0.240-14.18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E305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57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2DF4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BC49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0A5A821F" w14:textId="77777777" w:rsidTr="00FD1ED9">
        <w:trPr>
          <w:trHeight w:val="31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21F3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119D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U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7F91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23 (0.432-32.07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A037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2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1CD9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7385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237C5B7A" w14:textId="77777777" w:rsidTr="00FD1ED9">
        <w:trPr>
          <w:trHeight w:val="31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99B5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824D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fectious diseas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C419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25 (0.344-32.09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E44D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9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230F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BC0F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57B71875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0A7E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gan failur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864D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28 (0.804-4.1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FBA1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0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5083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A9B4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7AB03484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37F1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chanical ventilatio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E08E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37 (1.161-8.47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96C7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3F6A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874B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4616E264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97D9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ernal ventricular drainag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4F41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03 (0.525-2.75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27EA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62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F16E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F65C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2ECEA85C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EE4A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entriculoperitoneal shun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9687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7 (0.174-2.05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8673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3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8F3F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1077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58C3E5B3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8B7E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-cranial pressure monito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31D9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49 (0.590-3.55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19D7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9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15F0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60F2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6163AE83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F04C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mmay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7F82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6 (0.587-3.22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6748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3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12D1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B7B7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55E5227C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B8EC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inuous lumbar drainag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0DB4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9 (0.267-1.43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6F4F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4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F706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8C68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66C3860D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CB6F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cocorticoid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39BE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0 (0.454-2.38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EE63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27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26ED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3F91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169EE24E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7B88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on pump inhibito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164E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7 (0.321-2.39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7897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98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12EB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A7F3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6F5A67C3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99AF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oalbuminemi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B620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2 (0.359-2.11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C483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2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BC17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AAC7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00D6C403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8B03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drocephalu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F6F0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8 (0.267-1.52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30F9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2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ADDB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6587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1B9326A1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6402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F leakag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6E0D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9 (0.184-2.15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DF6A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1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8E31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DFD8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125C2889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BB10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rgical wound infectio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4715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5 (0.191-1.73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A441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6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3139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28DB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25D42250" w14:textId="77777777" w:rsidTr="00FD1ED9">
        <w:trPr>
          <w:trHeight w:val="631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D47A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-infection with Gram-positive bacteria or MTB in CN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3BD1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7 (0.324-1.90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7F32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5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5278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8D00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6E946DAE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2908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bapenem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0D2B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45 (0.641-4.21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0EBB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0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C2D2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D68A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6507EA35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AE96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inoglycoside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8C6D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9 (0.150-0.96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2CEF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7FB3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1 (0.144-0.95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DCAE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</w:tr>
      <w:tr w:rsidR="009A0561" w14:paraId="29DB4E4B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DBC7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gecyclin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4A0B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88 (0.656-3.84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5F6F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5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248E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1F66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6CC104D8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5C99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myxin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531D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72 (0.611-4.57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7134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7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A080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025B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77E68C44" w14:textId="77777777" w:rsidTr="00FD1ED9">
        <w:trPr>
          <w:trHeight w:val="316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BD9E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sfomyci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26A6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0 (0.354-2.33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7662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45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83C4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BAD6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0561" w14:paraId="6AEC28CE" w14:textId="77777777" w:rsidTr="00FD1ED9">
        <w:trPr>
          <w:trHeight w:val="334"/>
        </w:trPr>
        <w:tc>
          <w:tcPr>
            <w:tcW w:w="32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9FF573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eastAsia="DengXian" w:hAnsi="Times New Roman" w:cs="Times New Roman" w:hint="eastAsia"/>
                <w:sz w:val="18"/>
                <w:szCs w:val="22"/>
              </w:rPr>
              <w:t>T</w:t>
            </w:r>
            <w:r w:rsidRPr="00D87311">
              <w:rPr>
                <w:rStyle w:val="fontstyle01"/>
                <w:rFonts w:ascii="Times New Roman" w:eastAsia="DengXian" w:hAnsi="Times New Roman" w:cs="Times New Roman"/>
                <w:sz w:val="18"/>
                <w:szCs w:val="22"/>
              </w:rPr>
              <w:t>rimethoprim-sulfamethoxazole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983A95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 (0.000-1.610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0C3EFE" w14:textId="77777777" w:rsidR="009A0561" w:rsidRDefault="009A0561" w:rsidP="00E67EB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4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D98073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217E04" w14:textId="77777777" w:rsidR="009A0561" w:rsidRDefault="009A0561" w:rsidP="00E67EB9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0E66060" w14:textId="210BE7F7" w:rsidR="009A0561" w:rsidRDefault="009A0561" w:rsidP="00E67EB9">
      <w:pPr>
        <w:jc w:val="left"/>
        <w:rPr>
          <w:rStyle w:val="fontstyle01"/>
          <w:rFonts w:ascii="Times New Roman" w:eastAsia="DengXian" w:hAnsi="Times New Roman" w:cs="Times New Roman"/>
          <w:sz w:val="18"/>
          <w:szCs w:val="18"/>
        </w:rPr>
      </w:pPr>
      <w:r>
        <w:rPr>
          <w:rStyle w:val="fontstyle01"/>
          <w:rFonts w:ascii="Times New Roman" w:eastAsia="DengXian" w:hAnsi="Times New Roman" w:cs="Times New Roman"/>
          <w:sz w:val="18"/>
          <w:szCs w:val="18"/>
        </w:rPr>
        <w:t>MTB, mycobacterium tuberculosis.</w:t>
      </w:r>
    </w:p>
    <w:p w14:paraId="32F8AE0B" w14:textId="77777777" w:rsidR="002B3094" w:rsidRDefault="00E67EB9" w:rsidP="00E67EB9">
      <w:pPr>
        <w:jc w:val="left"/>
      </w:pPr>
    </w:p>
    <w:sectPr w:rsidR="002B3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901A9"/>
    <w:rsid w:val="001B2713"/>
    <w:rsid w:val="003901A9"/>
    <w:rsid w:val="004C0320"/>
    <w:rsid w:val="008A7A0E"/>
    <w:rsid w:val="009A0561"/>
    <w:rsid w:val="00E6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56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9A0561"/>
    <w:rPr>
      <w:rFonts w:ascii="TimesNewRomanPSMT" w:eastAsia="TimesNewRomanPSMT" w:hAnsi="TimesNewRomanPSMT" w:cs="TimesNewRomanPSMT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56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9A0561"/>
    <w:rPr>
      <w:rFonts w:ascii="TimesNewRomanPSMT" w:eastAsia="TimesNewRomanPSMT" w:hAnsi="TimesNewRomanPSMT" w:cs="TimesNewRomanPS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653</Characters>
  <Application>Microsoft Office Word</Application>
  <DocSecurity>0</DocSecurity>
  <Lines>206</Lines>
  <Paragraphs>124</Paragraphs>
  <ScaleCrop>false</ScaleCrop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xu</dc:creator>
  <cp:keywords/>
  <dc:description/>
  <cp:lastModifiedBy>E747412</cp:lastModifiedBy>
  <cp:revision>4</cp:revision>
  <dcterms:created xsi:type="dcterms:W3CDTF">2023-09-30T10:12:00Z</dcterms:created>
  <dcterms:modified xsi:type="dcterms:W3CDTF">2024-03-22T05:17:00Z</dcterms:modified>
</cp:coreProperties>
</file>